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133" w:rsidRPr="002702D7" w:rsidRDefault="008F6133" w:rsidP="008F6133">
      <w:pPr>
        <w:pStyle w:val="Heading1"/>
        <w:jc w:val="both"/>
        <w:rPr>
          <w:rFonts w:cs="Times New Roman"/>
          <w:b/>
          <w:bCs/>
          <w:sz w:val="28"/>
          <w:szCs w:val="28"/>
        </w:rPr>
      </w:pPr>
      <w:bookmarkStart w:id="0" w:name="_Toc205804337"/>
      <w:r w:rsidRPr="773F6B6C">
        <w:rPr>
          <w:b/>
          <w:bCs/>
        </w:rPr>
        <w:t>Additional file 2</w:t>
      </w:r>
      <w:r>
        <w:rPr>
          <w:b/>
          <w:bCs/>
        </w:rPr>
        <w:t>: Table S2</w:t>
      </w:r>
      <w:r>
        <w:t xml:space="preserve">. </w:t>
      </w:r>
      <w:proofErr w:type="spellStart"/>
      <w:r>
        <w:t>Mpox</w:t>
      </w:r>
      <w:proofErr w:type="spellEnd"/>
      <w:r>
        <w:t xml:space="preserve"> Research grants identified from the Pandemic PACT Grant Tracker</w:t>
      </w:r>
      <w:bookmarkEnd w:id="0"/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4"/>
        <w:gridCol w:w="429"/>
        <w:gridCol w:w="949"/>
        <w:gridCol w:w="1591"/>
        <w:gridCol w:w="1008"/>
        <w:gridCol w:w="1222"/>
        <w:gridCol w:w="1505"/>
        <w:gridCol w:w="905"/>
        <w:gridCol w:w="1173"/>
      </w:tblGrid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ACT ID 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tart Year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End Year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Title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Known Financial Commitment (in US dollars) 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Funder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Research Institution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tudy Type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Research Area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1093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8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-19 Drug-Screening and Resistance Hub (CRUSH)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46400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K Research and Innovation (UKRI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versity of Glasgow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thogen: natural history, transmission and diagnostics | Therapeutics research, development and implementation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1096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2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4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Pre-symptomatic asymptomatic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nkEy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PRIME) study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60039.55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K Research and Innovation (UK</w:t>
            </w:r>
            <w:bookmarkStart w:id="1" w:name="_GoBack"/>
            <w:bookmarkEnd w:id="1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K Health Security Agency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pidemiological studies | Clinical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haracterisation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and management | Vaccines research, development and implementation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1097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5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triction of DNA viruses by TRIM5a and ZAP / TRIM25 / KHNYN: mechanisms of restriction and viral evasion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97341.35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K Research and Innovation (UKRI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versity of Oxford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thogen: natural history, transmission and diagnostics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1098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6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RC Centre for Global Infectious Disease Analysis (MRC GIDA)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659554.08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K Research and Innovation (UKRI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mperial College London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pidemiological studies | Infection prevention and control | Therapeutics research, development and implementation | Vaccines research, development and implementation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1286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7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tibody discovery for neglected tropical and emerging infectious diseases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 Unspecified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K Research and Innovation (UKRI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iverpool School of Tropical Medicine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rapeutics research, development and implementation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P21287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7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tibody discovery for neglected tropical and emerging infectious diseases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 Unspecified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K Research and Innovation (UKRI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iverpool School of Tropical Medicine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rapeutics research, development and implementation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1289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2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nkey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Rapid Research Response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 Unspecified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K Research and Innovation (UKRI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versity of Glasgow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specified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 Unspecified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1290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2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[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nkey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] Rapid Research Response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 Unspecified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K Research and Innovation (UKRI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versity of Cambridge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specified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 Unspecified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1291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2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Social Science issues relating to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nkey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3238.26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K Research and Innovation (UKRI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versity College London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olicies for public health, disease control &amp; community resilience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1292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2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[Monkey Pox] Rapid Research Response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 Unspecified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K Research and Innovation (UKRI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/A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thogen: natural history, transmission and diagnostics | Animal and environmental research and research on diseases vectors | Therapeutics research, development and implementation | Vaccines research, development and implementation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1293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0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4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iral manipulation of DBC1: a novel strategy to promote cell survival and suppress inflammation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 Unspecified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K Research and Innovation (UKRI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/A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thogen: natural history, transmission and diagnostics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1295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2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gh-throughput digital microplate microscopy reader for the study of cellular responses to infection and stress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 Unspecified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K Research and Innovation (UKRI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/A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thogen: natural history, transmission and diagnostics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1520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8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he role of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TOR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dysregulation in poxvirus infection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11807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rthwestern University At Chicago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thogen: natural history, transmission and diagnostics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1521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7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derstanding the Function of F13 as a Matrix Protein for Poxvirus Intracellular Envelopment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46500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versity Of Rochester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thogen: natural history, transmission and diagnostics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1522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8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igapixel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Next-Generation-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Sequencing: An Ultra-Sensitive Diagnostic for Infections of the CNS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549398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National Institutes of 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 xml:space="preserve">University Of California, San 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Francisco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Pathogen: natural history, 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transmission and diagnostics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P21523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4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ADX Independent Test Assessment Program for MPOX Lesion Panel - Coordination Center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3450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ASSACHUSETTS GENERAL HOSPITAL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thogen: natural history, transmission and diagnostics | Health Systems Research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1524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4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ADX Independent Test Assessment Program for MPOX Lesion Panel - Validation Center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6787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mory University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thogen: natural history, transmission and diagnostics | Health Systems Research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1525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4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ADX Independent Test Assessment Program for MPOX Lesion Panel - Commercialization Center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59763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ENTUREWELL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thogen: natural history, transmission and diagnostics | Health Systems Research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1526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2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4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rial to Evaluate the Immunogenicity of Dose Reduction Strategies of the MVA-BN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Vaccine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645185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EIDOS BIOMEDICAL RESEARCH, INC.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accines research, development and implementation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1527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8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earch Resources and Workforce Development for the Rocky Mountain Regional Biocontainment Laboratory at Colorado State University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751527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LORADO STATE UNIVERSITY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applicable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applicable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1528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0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4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rial to Evaluate the Immunogenicity of Dose Reduction Strategies of the MVA-BN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Vaccine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29747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EIDOS BIOMEDICAL RESEARCH, INC.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accines research, development and implementation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1529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1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Statistical Data Coordinating Center: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nkey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Clinical Research Support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00000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 EMMES COMPANY, LLC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accines research, development and implementation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1530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7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derstanding the Function of F13 as a Matrix Protein for Poxvirus Intracellular Envelopment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5000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versity Of Rochester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thogen: natural history, transmission and diagnostics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1531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0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5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dvancement of poxvirus inhibitor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56410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ston University Medical Campus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herapeutics research, development 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and implementation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P21573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4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8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he B22 family of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rthopoxvirus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virulence factors: Investigating structure/function of these potent, multifaceted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mmunoevasins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68007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HILDREN'S HOSP OF PHILADELPHIA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thogen: natural history, transmission and diagnostics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1574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2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4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mprehensive genetic dissection of poxvirus membrane assembly and function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9000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BERT EINSTEIN COLLEGE OF MEDICINE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thogen: natural history, transmission and diagnostics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1575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5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Poxvirus-encoded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canonical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open reading frames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3220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XAS A&amp;M AGRILIFE RESEARCH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thogen: natural history, transmission and diagnostics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1576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2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7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RFA-CK-22-001, Investigation of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nkey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and Other Zoonotic Diseases in the Democratic Republic of the Congo (DRC) - 2022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00000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INSHASA SCHOOL OF PUBLIC HEALTH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thogen: natural history, transmission and diagnostics | Animal and environmental research and research on diseases vectors | Epidemiological studies | Therapeutics research, development and implementation | Vaccines research, development and implementation | Research on Capacity Strengthening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1579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2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4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mprehensive genetic dissection of poxvirus membrane assembly and function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2000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BERT EINSTEIN COLLEGE OF MEDICINE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thogen: natural history, transmission and diagnostics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1581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2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4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nkey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vaccine clinical trial 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497606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EIDOS BIOMEDICAL RESEARCH, INC.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accines research, development and implementation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1582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2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4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5418 study of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covirimat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for human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nkey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virus (STOMP)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05168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ESTAT, INC.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herapeutics research, development and 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implementation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P21583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1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2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Characterize and optimize adjuvants to test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nkey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vaccines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99006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versity Of Montana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accines research, development and implementation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1584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1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2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Statistical Data Coordinating Center: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nkey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Clinical Research Support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35519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 EMMES COMPANY, LLC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accines research, development and implementation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1585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2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ASK V17: development of assays and reagents for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nkey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vaccines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45131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ATTELLE CENTERS/PUB HLTH RES &amp; EVALUATN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accines research, development and implementation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1586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2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Study of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covirimat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for Human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nkey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Virus (STOMP)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882075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versity Of California Los Angeles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linical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rapeutics research, development and implementation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1587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2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7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Investigation of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nkey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and Other Zoonotic Diseases in the Democratic Republic of the Congo (DRC) - 2022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75000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INSHASA SCHOOL OF PUBLIC HEALTH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linical | 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thogen: natural history, transmission and diagnostics | Animal and environmental research and research on diseases vectors | Epidemiological studies | Therapeutics research, development and implementation | Vaccines research, development and implementation | Research on Capacity Strengthening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1588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1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argeting of RAG-dependent and -independent innate immune responses by the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ctromelia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C15 protein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0000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HILDREN'S HOSP OF PHILADELPHIA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thogen: natural history, transmission and diagnostics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1589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1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4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ravelling the mechanisms of virus host species jump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6250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rizona State University-Tempe Campus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Pathogen: natural history, transmission and diagnostics 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| Animal and environmental research and research on diseases vectors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P21590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0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5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dvancement of poxvirus inhibitor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93447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ston University Medical Campus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rapeutics research, development and implementation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1591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0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5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pidemiologic Studies of HMPXV Infection among PWID in the US-Mexico Border Region to Inform Prevention Responses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79961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versity Of California, San Diego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thogen: natural history, transmission and diagnostics | Epidemiological studies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1592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0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5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 randomized, placebo-controlled trial of the safety and efficacy of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covirimat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for the treatment of patients with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nkey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virus disease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824009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EIDOS BIOMEDICAL RESEARCH, INC.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rapeutics research, development and implementation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1593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1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2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XXIII International Poxvirus,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farvirus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and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ridovirus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Conference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000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versity Of Pennsylvania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applicable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applicable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1594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1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argeting of RAG-dependent and -independent innate immune responses by the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ctromelia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C15 protein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64000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HILDREN'S HOSP OF PHILADELPHIA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thogen: natural history, transmission and diagnostics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1595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1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ravelling the mechanisms of virus host species jump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35500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rizona State University-Tempe Campus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thogen: natural history, transmission and diagnostics | Animal and environmental research and research on diseases vectors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1596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0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5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dvancement of poxvirus inhibitor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90147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ston University Medical Campus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rapeutics research, development and implementation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1597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0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2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he novel innate immune-antagonistic effects of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ctromelia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virus C15 protein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3385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versity Of Pennsylvania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thogen: natural history, transmission and diagnostics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1598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0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5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dvancement of poxvirus inhibitor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75718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National Institutes of 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Boston University Medical Campus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herapeutics research, 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development and implementation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P21599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0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2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he novel innate immune-antagonistic effects of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ctromelia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virus C15 protein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2869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versity Of Pennsylvania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thogen: natural history, transmission and diagnostics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2231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1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4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chanism of membrane inactivation method to prepare enveloped virus vaccines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5501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RNELL UNIVERSITY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accines research, development and implementation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3419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2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 Unspecified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Characterizing transmission dynamics and evaluating medical countermeasures to inform the clinical and public health response to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nkey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30000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ternational Development Research Centre (IDRC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igerian Institute of Medical Research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pidemiological studies | Therapeutics research, development and implementation | Vaccines research, development and implementation | Policies for public health, disease control &amp; community resilience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3460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2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6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stainable use and integration of enhanced infrastructure into routine WGS-based surveillance and outbreak investigation activities in Portugal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83250.57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uropean Commission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 xml:space="preserve">INSTITUTO NACIONAL DE SAUDE DR. 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CARDO JORGE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applicable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pidemiological studies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3546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6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ax-Action: tackling effectively vaccine hesitancy in Europe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11058.28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uropean Commission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VERSIDADE NOVA DE LISBOA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olicies for public health, disease control &amp; community resilience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3594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2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6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 clinical research network to improve the management of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nkey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virus disease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239998.98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uropean Commission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INSTITUT NATIONAL DE LA SANTE ET DE LA RECHERCHE MEDICALE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linical | 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Pathogen: natural history, transmission and diagnostics | Clinical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haracterisation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and management | Therapeutics research, development and implementation | Policies for public health, disease control 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&amp; community resilience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P24916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2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SE0572: Developing capability for detection of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nkey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exposure in animals - SE0572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9388.6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partment for Environment, Food and Rural Affairs (DEFRA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PHA (Animal and Plant Health Agency)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thogen: natural history, transmission and diagnostics | Animal and environmental research and research on diseases vectors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4924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ioNTech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-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0000000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alition for Epidemic Preparedness Innovations (CEPI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ioNtech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accines research, development and implementation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5385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2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Placebo-controlled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andomised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trial of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covirimat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in non-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spitalised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nkey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patients (PLATINUM)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30477.65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partment of Health and Social Care / National Institute for Health and Care Research (DHSC-NIHR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versity of Oxford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rapeutics research, development and implementation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5754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Investigating Immunogenicity of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and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vaccine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mvamun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in people living with HIV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75198.56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dian Institutes of Health Research (CIHR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earch Institute of the McGill University Health Centre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thogen: natural history, transmission and diagnostics | Vaccines research, development and implementation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5761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essons Learned from Engage Montréal: Study End Meeting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412.13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dian Institutes of Health Research (CIHR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earch Institute of the McGill University Health Centre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applicable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olicies for public health, disease control &amp; community resilience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5882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Development and Commercialization of a Safe and Effective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Subunit Vaccine with Global Impact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3558.84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dian Institutes of Health Research (CIHR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versity of British Columbia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specified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accines research, development and implementation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5952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Learning from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: Community-Based Mixed Methods Research to Support Intersectional and Stigma-Informed Approaches to Pandemic Preparedness for Gay, Bisexual, Queer, and Other Men who Have Sex with Men in Canada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75198.56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dian Institutes of Health Research (CIHR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versity of Toronto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linical | 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fection prevention and control | Policies for public health, disease control &amp; community resilience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5960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2023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Pre-exposure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 xml:space="preserve">vaccination campaigns aimed at GBTMSM+ and sex work communities: What worked in 2022 and what can we learn to strengthen future targeted vaccination campaigns to stigmatized communities in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fodemic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times?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374950.93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Canadian 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Institutes of Health Research (CIHR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 xml:space="preserve">University of British 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Columbia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Non-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 xml:space="preserve">Infection 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prevention and control | Policies for public health, disease control &amp; community resilience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P26034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Optimizing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surveillance strategies and preventing epidemic resurgence: a three-province mathematical modeling study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75198.56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dian Institutes of Health Research (CIHR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.C. Centre for Disease Control (Vancouver)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pidemiological studies | Infection prevention and control | Policies for public health, disease control &amp; community resilience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6083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2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Preclinical Models for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nkey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Virus Infection and Therapeutic Development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6662.06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dian Institutes of Health Research (CIHR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versity of Saskatchewan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thogen: natural history, transmission and diagnostics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6085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Investigation of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virus spillover and spillback at the human-animal interface in the Democratic Republic of Congo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75198.56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dian Institutes of Health Research (CIHR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versity of Saskatchewan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imal and environmental research and research on diseases vectors | Infection prevention and control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6087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Strengthening global and regional health security through surveillance of emerging Poxviruses in humans, domestic and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eri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domestic animals, and wildlife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75198.56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dian Institutes of Health Research (CIHR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alhousie University (Nova Scotia)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imal and environmental research and research on diseases vectors | Policies for public health, disease control &amp; community resilience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6108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2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 prospective and retrospective multi-center, cohort study for clinical,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irologic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and immunologic characterization of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nkey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virus clade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Ib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by the International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nkey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Response Consortium (IMREC)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45683.1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dian Institutes of Health Research (CIHR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versity of Manitoba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applicable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pidemiological studies | Vaccines research, development and implementation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6109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2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Characterization of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nkey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virus circulation and 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transmission from wildlife to humans in Africa and identification of wildlife species at elevated risk for infection in Canada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574965.45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Canadian Institutes of Health Research 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(CIHR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University of Manitoba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nimal and environmental research and 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research on diseases vectors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P26126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ssessing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virus susceptibility, transmission, host immune responses, and virus evolution in key Canadian livestock species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73697.77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dian Institutes of Health Research (CIHR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accine and Infectious Disease Organization (Sask.)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thogen: natural history, transmission and diagnostics | Animal and environmental research and research on diseases vectors | Infection prevention and control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6220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SMART (Smallpox vaccine for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Post-Exposure Prophylaxis: A Cluster Randomized Controlled Trial)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75198.56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dian Institutes of Health Research (CIHR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cMaster University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accines research, development and implementation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6335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specified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derstanding susceptibility and permissiveness to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virus across diverse mammalian species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46683.47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dian Institutes of Health Research (CIHR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cMaster University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thogen: natural history, transmission and diagnostics | Animal and environmental research and research on diseases vectors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6342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specified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exposure and transmission at the human-animal interface; a One Health approach to viral ecology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74453.42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dian Institutes of Health Research (CIHR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nnybrook Research Institute (Toronto, Ontario)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imal and environmental research and research on diseases vectors | Infection prevention and control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6362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specified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pidemiological modelling of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ehavioural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impact on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mitigation strategies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09163.62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dian Institutes of Health Research (CIHR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Centre de recherche en santé publique (Montreal, Quebec)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pidemiological studies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6384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specified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sing synthetic virology approaches to elucidate novel virus-host interactions and develop targeted therapeutics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22.03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dian Institutes of Health Research (CIHR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versity of Alberta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thogen: natural history, transmission and diagnostics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6507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specified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Impact of host responses on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pathogenesis and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covirimat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efficacy in the Collaborative Cross mouse model 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of genetic diversity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375198.56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dian Institutes of Health Research (CIHR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versity of Saskatchewan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Pathogen: natural history, transmission and diagnostics | Clinical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haracterisation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and management | Therapeutics research, development and implementation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P26688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2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specified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Canada-Africa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nkey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Partnership (CAMP): Characterizing transmission dynamics and evaluating medical countermeasures to inform the clinical and public health response to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99861.81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dian Institutes of Health Research (CIHR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ty Health Toronto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specified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imal and environmental research and research on diseases vectors | Epidemiological studies | Infection prevention and control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6828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specified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Modelling, predicting and risk assessment of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nkey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 and other (re)emerging zoonotic threats to inform decision-making and public health actions: mathematical, geospatial and machine learning approaches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60190.62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dian Institutes of Health Research (CIHR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York University (Toronto, Ontario)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pidemiological studies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8329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1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 Tropics. Poverty, forests and diseases.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1508.65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wiss National Science Foundation (SNSF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ix-Marseille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versité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Écol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'économi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AMSR UMR 7316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Écol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Centrale Marseille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imal and environmental research and research on diseases vectors | Secondary impacts of disease, response &amp; control measures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9279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0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FRIPOX - A One Health approach of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nkey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in Central African Republic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 Unspecified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stitut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Pasteur International Network (IPIN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/A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imal and environmental research and research on diseases vectors | Epidemiological studies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9292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4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6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Immunogenicity of fractional subcutaneous booster vaccination against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: a non-inferiority study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 Unspecified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Netherlands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rganisation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for Health Research and Development (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ZonMW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eids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versitair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disch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Centrum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specified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accines research, development and implementation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9293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4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5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Longevity of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rthopoxvirus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specific immune responses induced by infection or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vaccinationinfecti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  Unspecified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Netherlands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rganisation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for Health Research and Development 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(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ZonMW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 xml:space="preserve">Erasmus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disch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Centrum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Pathogen: natural history, transmission and diagnostics | Vaccines 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research, development and implementation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P29691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4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4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ata preparedness of the Amsterdam Cohort Studies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 Unspecified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Netherlands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rganisation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for Health Research and Development (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ZonMW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GD Amsterdam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pidemiological studies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9784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4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specified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Strengthening global and regional health security through surveillance of emerging Poxviruses in humans, domestic and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eri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domestic animals, and wildlife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50000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frican Institute for Mathematical Sciences | Canadian Institutes of Health Research (CIHR) | Research Nova Scotia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alhousie University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imal and environmental research and research on diseases vectors | Epidemiological studies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9940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2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 Unspecified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Study of the persistence of the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nkey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virus over time on different surfaces or materials, under different environmental conditions and validation of decontamination methods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4492.97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enc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de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cherch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sur le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ida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et les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épatites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iral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[National Agency for AIDS Research] (ANRS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EA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specified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thogen: natural history, transmission and diagnostics | Infection prevention and control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9941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2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specified 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Pathophysiology of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nkey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and antiviral screening models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5749.5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enc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de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cherch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sur le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ida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et les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épatites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iral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[National Agency for AIDS Research] (ANRS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versité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de Poitiers (UR155560 LITEC)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specified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Clinical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haracterisation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and management | Therapeutics research, development and implementation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9942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2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specified 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Characterizing the spreading dynamics of 2022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nkey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outbreak in France to aid public health policies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45033.71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enc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de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cherch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sur le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ida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et les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épatites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iral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[National Agency for AIDS Research] (ANRS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Institut Pierre Louis d'Epidémiologie et de Santé Publique (UMR1136)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specified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pidemiological studies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9943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2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specified 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fection by Monkey pox (MPXV) and male genital tract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31634.73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enc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de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cherch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sur le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ida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et les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épatites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iral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[National Agency for AIDS Research] (ANRS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RSET (U1085)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specified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Clinical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haracterisation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and management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9944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2022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specified </w:t>
            </w: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Monkey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social 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sciences: perception of risks, health measures and vaccination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214425.55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enc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national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de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cherch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sur le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ida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et les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épatites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iral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[National Agency for AIDS Research] (ANRS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 xml:space="preserve">Aix-Marseille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Université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SESSTIM)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Non-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 xml:space="preserve">Policies for 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public health, disease control &amp; community resilience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P29945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specified 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nkey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virus distribution, transmission, dynamics and immune response (MOVIDA): a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bstudy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of the MOSAIC European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nkey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observational cohort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82101.71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enc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de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cherch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sur le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ida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et les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épatites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iral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[National Agency for AIDS Research] (ANRS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ôpital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itié-Salpêtrièr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U1136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PLESP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pidemiological studies | Pathogen: natural history, transmission and diagnostics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9946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2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 Unspecified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ne Health approach to document the extent of monkey pox viruses (MPXV) infections to evaluate frequency and risk for cross-species transmissions to humans in Africa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07036.55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enc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de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cherch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sur le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ida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et les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épatites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iral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[National Agency for AIDS Research] (ANRS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versit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de Montpellier (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ransVIHMI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specified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imal and environmental research and research on diseases vectors | Epidemiological studies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9947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2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specified 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oprevalenc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of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nkey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infection in HIV-infected patients and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P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users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specified 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enc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de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cherch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sur le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ida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et les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épatites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iral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[National Agency for AIDS Research] (ANRS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pital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itié-Salpêtrièr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pidemiological studies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9948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2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 Unspecified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Preclinical evaluation of MVA as vaccine against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nkey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virus (MKPXV) experimental infection in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ynomolgus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macaques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09699.91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enc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de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cherch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sur le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ida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et les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épatites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iral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[National Agency for AIDS Research] (ANRS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Institut de Recherche Biomédical des Armées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accines research, development and implementation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9949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2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Unspecified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Is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nkey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virus in domestic animal population from North of West-Africa endemic? first statements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5333.94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enc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de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cherch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sur le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ida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et les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épatites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iral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[National Agency for AIDS Research] (ANRS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stitut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Pasteur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imal and environmental research and research on diseases vectors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29956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 Unspecified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TY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nkey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Trial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9984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enc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de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cherch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sur le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ida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et les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épatites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iral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[National Agency for AIDS Research] 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(ANRS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lastRenderedPageBreak/>
              <w:t>Instituto Nacional de Infectologia Evandro Chagas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specified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 Unspecified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P30068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4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4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International scientific conference on strategies for the prevention and management of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in Africa and the Democratic Republic of the Congo (DRC)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0052.84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ellcom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Trust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frican Field Epidemiology Network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olicies for public health, disease control &amp; community resilience | Health Systems Research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30155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virus (MPV) asymptomatic transmission study during the outbreak in 2022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6936.17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ate Secretariat for Education, Research, and Innovation SERI (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aatssekretariat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ür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ldung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rschung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und Innovation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/A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specified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pidemiological studies | Clinical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haracterisation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and management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30243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5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linical development of DIOS-HFVac3: A pre-clinically effective multivalent vaccine for Lassa fever virus, Marburg virus, and Sudan ebolavirus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23341.25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K Research and Innovation (UKRI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OSYNVAX LTD.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accines research, development and implementation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32717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4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7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ackling and investigating the South-Kivu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outbreak (MBOTE-SK)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55759.24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uropean &amp; Developing Countries Clinical Trials Partnership (EDCTP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STITUUT VOOR TROPISCHE GENEESKUNDE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linical | 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Pathogen: natural history, transmission and diagnostics | Epidemiological studies | Clinical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haracterisation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and management | Vaccines research, development and implementation | Policies for public health, disease control &amp; community resilience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32718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4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6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Implementing wastewater and environmental surveillance for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in Sub-Saharan Africa (ODIN-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04660.09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uropean &amp; Developing Countries Clinical Trials Partnership (EDCTP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UNDS UNIVERSITET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thogen: natural history, transmission and diagnostics | Animal and environmental research and research on diseases vectors | Epidemiological studies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32719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2024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7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Impact of MPXV 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infection on pregnancy outcome and newborn health (PREGMPOX)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1364625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uropean &amp; 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Developing Countries Clinical Trials Partnership (EDCTP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 xml:space="preserve">UNIVERSITEIT 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ANTWERPEN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Non-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 xml:space="preserve">Pathogen: 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 xml:space="preserve">natural history, transmission and diagnostics | Epidemiological studies | Clinical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haracterisation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and management | Therapeutics research, development and implementation | Vaccines research, development and implementation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P32720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4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6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ciphering host genetics and viral determinants of MPOX epidemiology in the Democratic Republic of Congo (DECIPHER-MPOX)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75542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uropean &amp; Developing Countries Clinical Trials Partnership (EDCTP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Health Laboratory Services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Pathogen: natural history, transmission and diagnostics | Epidemiological studies | Clinical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haracterisation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and management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32721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5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Development of multi-valent COVID-19 and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mRNA vaccine candidates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7669.17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inistry of health and welfare (Korea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 of Health (Korea)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accines research, development and implementation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32722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4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valuation of protective effect of smallpox vaccines against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nkey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virus in monkey model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92436.09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inistry of health and welfare (Korea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HK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no.N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Corporation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accines research, development and implementation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32723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2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valuation of cross-immunogenicity between smallpox vaccine strain and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nkey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virus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30769.23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inistry of health and welfare (Korea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 of Health (Korea)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thogen: natural history, transmission and diagnostics | Vaccines research, development and implementation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32781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1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6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chanism-based Targeting of the RNA Processing Machinery of SARS-CoV-2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84674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VERSITY OF TEXAS HLTH SCIENCE CENTER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Pathogen: natural history, transmission and diagnostics | Therapeutics research, development and 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implementation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P32835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0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5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dvancement of poxvirus inhibitor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45122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STON UNIVERSITY MEDICAL CAMPUS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rapeutics research, development and implementation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32837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4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8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merging and Re-Emerging Pathogens Research Training Program in DRC (EREP-RTP-DRC)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1215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STITUT NATIONAL / RECHERCHE BIOMEDICAL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applicable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applicable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32843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0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5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 randomized, placebo-controlled trial of the safety and efficacy of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covirimat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for the treatment of patients with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nkey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virus disease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824009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EIDOS BIOMEDICAL RESEARCH, INC.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rapeutics research, development and implementation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33021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4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8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Vertical transmission, pregnancy outcomes and treatment of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virus infection in a translational pregnant macaque model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41916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VERSITY OF WISCONSIN-MADISON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Pathogen: natural history, transmission and diagnostics | Clinical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haracterisation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and management | Therapeutics research, development and implementation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33195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4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5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V and (Re)Emerging Viruses: Aligning Lessons Across Pandemics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700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EYSTONE SYMPOSIA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applicable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applicable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33202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4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9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ew mechanisms governing skin tissue residency memory T cells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57027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EILL MEDICAL COLL OF CORNELL UNIV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thogen: natural history, transmission and diagnostics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33223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8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he role of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TOR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dysregulation in poxvirus infection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78119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RTHWESTERN UNIVERSITY AT CHICAGO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thogen: natural history, transmission and diagnostics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33227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4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9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 Bacterial and Viral Bioinformatics Resource Center (BV-BRC)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600000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VERSITY OF CHICAGO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applicable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thogen: natural history, transmission and diagnostics | Epidemiological studies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33229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8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acility Management, Maintenance and Operation Core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93669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LORADO STATE UNIVERSITY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applicable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fection prevention and control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P33231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4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9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Development of novel antivirals against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nkey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 virus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83602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VERSITY OF MINNESOTA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rapeutics research, development and implementation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33249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8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acility Management, Maintenance and Operation Core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38439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LORADO STATE UNIVERSITY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applicable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fection prevention and control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33296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4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9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Discovery of Antivirals Targeting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Virus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82142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MORY UNIVERSITY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rapeutics research, development and implementation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33297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5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Poxvirus-encoded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canonical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open reading frames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1364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XAS A&amp;M AGRILIFE RESEARCH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thogen: natural history, transmission and diagnostics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33299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4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6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pidemiological factors related to human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nkey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virus (MPOX) in men who have sex with men (MSM) in the United States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8974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JOHNS HOPKINS UNIVERSITY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pidemiological studies | Policies for public health, disease control &amp; community resilience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33300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4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5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LINICAL RESEARCH OPERATIONS AND MANAGEMENT SUPPORT (CROMS) FOR MPOX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50000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CHNICAL RESOURCES INTERNATIONAL, INC.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applicable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rapeutics research, development and implementation | Vaccines research, development and implementation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33301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3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7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derstanding the Function of F13 as a Matrix Protein for Poxvirus Intracellular Envelopment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5000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VERSITY OF ROCHESTER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thogen: natural history, transmission and diagnostics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33303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4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5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covering the molecular underpinnings of C15, a potent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rthopoxvirus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virulence factor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6803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VERSITY OF PENNSYLVANIA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thogen: natural history, transmission and diagnostics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33304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4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8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he B22 family of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rthopoxvirus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virulence factors: Investigating structure/function of these potent, multifaceted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mmunoevasins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42230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 Institutes of Health (NIH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HILDREN'S HOSP OF PHILADELPHIA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thogen: natural history, transmission and diagnostics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33320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4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specified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Panafpox-2: Provide new insights on human-to-human </w:t>
            </w: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 xml:space="preserve">transmissions of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pox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in the Democratic Republic of Congo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228329.94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enc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tional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de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cherch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sur le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sida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et les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épatites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iral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[National Agency for AIDS Research] (ANRS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Universite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de Montpellier (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ransVIHMI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pidemiological studies </w:t>
            </w:r>
          </w:p>
        </w:tc>
      </w:tr>
      <w:tr w:rsidR="008F6133" w:rsidRPr="002702D7" w:rsidTr="008F6133">
        <w:trPr>
          <w:trHeight w:val="300"/>
        </w:trPr>
        <w:tc>
          <w:tcPr>
            <w:tcW w:w="2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P33321 </w:t>
            </w:r>
          </w:p>
        </w:tc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4 </w:t>
            </w:r>
          </w:p>
        </w:tc>
        <w:tc>
          <w:tcPr>
            <w:tcW w:w="3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773F6B6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specified </w:t>
            </w:r>
          </w:p>
        </w:tc>
        <w:tc>
          <w:tcPr>
            <w:tcW w:w="12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ATERNAL AND INFANT SAFETY AND IMMUNOGENICITY IN A PHASE 3, OPEN-LABEL, RANDOMISED, VACCINE TRIAL OF A TWO-DOSE MPOX VACCINE (</w:t>
            </w:r>
            <w:proofErr w:type="spellStart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gInPoxVac</w:t>
            </w:r>
            <w:proofErr w:type="spellEnd"/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 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86688.72 </w:t>
            </w:r>
          </w:p>
        </w:tc>
        <w:tc>
          <w:tcPr>
            <w:tcW w:w="6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uropean &amp; Developing Countries Clinical Trials Partnership (EDCTP) </w:t>
            </w: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VERSITEIT ANTWERPEN - UANTWERPEN </w:t>
            </w:r>
          </w:p>
        </w:tc>
        <w:tc>
          <w:tcPr>
            <w:tcW w:w="4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8F6133" w:rsidRPr="002702D7" w:rsidRDefault="008F6133" w:rsidP="0034558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linical 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:rsidR="008F6133" w:rsidRPr="002702D7" w:rsidRDefault="008F6133" w:rsidP="0034558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702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accines research, development and implementation | Policies for public health, disease control &amp; community resilience </w:t>
            </w:r>
          </w:p>
        </w:tc>
      </w:tr>
    </w:tbl>
    <w:p w:rsidR="00932C84" w:rsidRDefault="008F6133">
      <w:r w:rsidRPr="773F6B6C">
        <w:rPr>
          <w:rFonts w:ascii="Times New Roman" w:hAnsi="Times New Roman" w:cs="Times New Roman"/>
          <w:i/>
          <w:iCs/>
          <w:sz w:val="18"/>
          <w:szCs w:val="18"/>
        </w:rPr>
        <w:t>Note: Grants for which there was insufficient information to determine the study type were classified as ‘Unspecified’. Grants that did not support a specific research study but instead focused on implementation, infrastructure, or capacity-strengthening activities were classified as ‘Not applicable (N/A)’. More details can be found on</w:t>
      </w:r>
    </w:p>
    <w:sectPr w:rsidR="00932C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133"/>
    <w:rsid w:val="0000312F"/>
    <w:rsid w:val="00013B5C"/>
    <w:rsid w:val="00030ECA"/>
    <w:rsid w:val="000327E8"/>
    <w:rsid w:val="000366FA"/>
    <w:rsid w:val="00045966"/>
    <w:rsid w:val="000505FA"/>
    <w:rsid w:val="000525FA"/>
    <w:rsid w:val="00064CA3"/>
    <w:rsid w:val="00070A9D"/>
    <w:rsid w:val="000716E9"/>
    <w:rsid w:val="00071DA0"/>
    <w:rsid w:val="00081CA9"/>
    <w:rsid w:val="00091FBC"/>
    <w:rsid w:val="00092D49"/>
    <w:rsid w:val="000951C9"/>
    <w:rsid w:val="000B2903"/>
    <w:rsid w:val="000B4F11"/>
    <w:rsid w:val="000C311A"/>
    <w:rsid w:val="000D13FA"/>
    <w:rsid w:val="000E7D70"/>
    <w:rsid w:val="000F3795"/>
    <w:rsid w:val="000F64DB"/>
    <w:rsid w:val="00103737"/>
    <w:rsid w:val="00105000"/>
    <w:rsid w:val="001071FC"/>
    <w:rsid w:val="00123B91"/>
    <w:rsid w:val="00130AE3"/>
    <w:rsid w:val="0013364B"/>
    <w:rsid w:val="001464E9"/>
    <w:rsid w:val="00163416"/>
    <w:rsid w:val="0016446A"/>
    <w:rsid w:val="001812D6"/>
    <w:rsid w:val="00183537"/>
    <w:rsid w:val="001A1BF6"/>
    <w:rsid w:val="001A57CA"/>
    <w:rsid w:val="001C2402"/>
    <w:rsid w:val="001D7660"/>
    <w:rsid w:val="0020299F"/>
    <w:rsid w:val="0020667A"/>
    <w:rsid w:val="002130C5"/>
    <w:rsid w:val="00222D4F"/>
    <w:rsid w:val="0024277B"/>
    <w:rsid w:val="0025385D"/>
    <w:rsid w:val="002564A4"/>
    <w:rsid w:val="00271D9A"/>
    <w:rsid w:val="002777F3"/>
    <w:rsid w:val="00281495"/>
    <w:rsid w:val="002820C7"/>
    <w:rsid w:val="00286F80"/>
    <w:rsid w:val="0029596B"/>
    <w:rsid w:val="00295BDC"/>
    <w:rsid w:val="002A0B24"/>
    <w:rsid w:val="002B4084"/>
    <w:rsid w:val="002C4D39"/>
    <w:rsid w:val="002E1710"/>
    <w:rsid w:val="0030418B"/>
    <w:rsid w:val="00312EE0"/>
    <w:rsid w:val="00322051"/>
    <w:rsid w:val="0033266A"/>
    <w:rsid w:val="00332C4C"/>
    <w:rsid w:val="003454E2"/>
    <w:rsid w:val="00353046"/>
    <w:rsid w:val="00354AD5"/>
    <w:rsid w:val="0035660E"/>
    <w:rsid w:val="00363520"/>
    <w:rsid w:val="003656F4"/>
    <w:rsid w:val="003808DF"/>
    <w:rsid w:val="0039078B"/>
    <w:rsid w:val="00393B2F"/>
    <w:rsid w:val="003945DB"/>
    <w:rsid w:val="003A0251"/>
    <w:rsid w:val="003A5B16"/>
    <w:rsid w:val="003B18FA"/>
    <w:rsid w:val="003C0256"/>
    <w:rsid w:val="003C2095"/>
    <w:rsid w:val="003C2B3F"/>
    <w:rsid w:val="003E0BE6"/>
    <w:rsid w:val="003E1951"/>
    <w:rsid w:val="003F19BA"/>
    <w:rsid w:val="00402C5A"/>
    <w:rsid w:val="00403A13"/>
    <w:rsid w:val="00436CDF"/>
    <w:rsid w:val="00440DF0"/>
    <w:rsid w:val="004536BD"/>
    <w:rsid w:val="00463D30"/>
    <w:rsid w:val="00475801"/>
    <w:rsid w:val="004903AD"/>
    <w:rsid w:val="00495AE1"/>
    <w:rsid w:val="004B0437"/>
    <w:rsid w:val="004B2BF4"/>
    <w:rsid w:val="004D1BB8"/>
    <w:rsid w:val="004E4298"/>
    <w:rsid w:val="0050273C"/>
    <w:rsid w:val="005157EA"/>
    <w:rsid w:val="005224CC"/>
    <w:rsid w:val="005278CA"/>
    <w:rsid w:val="00532F45"/>
    <w:rsid w:val="0053431C"/>
    <w:rsid w:val="0054640B"/>
    <w:rsid w:val="005633E8"/>
    <w:rsid w:val="00563F08"/>
    <w:rsid w:val="00570F27"/>
    <w:rsid w:val="00585752"/>
    <w:rsid w:val="00590F9B"/>
    <w:rsid w:val="00592765"/>
    <w:rsid w:val="005930FA"/>
    <w:rsid w:val="005A038C"/>
    <w:rsid w:val="005A16FB"/>
    <w:rsid w:val="005A6CBC"/>
    <w:rsid w:val="005B1455"/>
    <w:rsid w:val="005B2714"/>
    <w:rsid w:val="005B3DFD"/>
    <w:rsid w:val="005B4ACC"/>
    <w:rsid w:val="005C14F0"/>
    <w:rsid w:val="005C5043"/>
    <w:rsid w:val="005D6DAB"/>
    <w:rsid w:val="005F3ED8"/>
    <w:rsid w:val="005F762A"/>
    <w:rsid w:val="00600023"/>
    <w:rsid w:val="00657BDF"/>
    <w:rsid w:val="00670887"/>
    <w:rsid w:val="00673922"/>
    <w:rsid w:val="0067778E"/>
    <w:rsid w:val="00680CA7"/>
    <w:rsid w:val="00693343"/>
    <w:rsid w:val="006D043E"/>
    <w:rsid w:val="006F1DA5"/>
    <w:rsid w:val="006F3BE5"/>
    <w:rsid w:val="006F653E"/>
    <w:rsid w:val="00707C9A"/>
    <w:rsid w:val="00707FBE"/>
    <w:rsid w:val="00731894"/>
    <w:rsid w:val="00733984"/>
    <w:rsid w:val="00774FB0"/>
    <w:rsid w:val="00786788"/>
    <w:rsid w:val="0079048B"/>
    <w:rsid w:val="00795717"/>
    <w:rsid w:val="0079790B"/>
    <w:rsid w:val="007A39E7"/>
    <w:rsid w:val="007D0896"/>
    <w:rsid w:val="00814F4A"/>
    <w:rsid w:val="008216BC"/>
    <w:rsid w:val="00833068"/>
    <w:rsid w:val="00860375"/>
    <w:rsid w:val="00863B67"/>
    <w:rsid w:val="00864F26"/>
    <w:rsid w:val="00865AA8"/>
    <w:rsid w:val="008713F1"/>
    <w:rsid w:val="008808D0"/>
    <w:rsid w:val="00883C0F"/>
    <w:rsid w:val="008A1D3F"/>
    <w:rsid w:val="008B2015"/>
    <w:rsid w:val="008E5EF1"/>
    <w:rsid w:val="008F2E39"/>
    <w:rsid w:val="008F6133"/>
    <w:rsid w:val="008F7BF0"/>
    <w:rsid w:val="00932C84"/>
    <w:rsid w:val="00945477"/>
    <w:rsid w:val="009457E0"/>
    <w:rsid w:val="009474D3"/>
    <w:rsid w:val="00961EB9"/>
    <w:rsid w:val="0096285E"/>
    <w:rsid w:val="00964305"/>
    <w:rsid w:val="009714E6"/>
    <w:rsid w:val="00993FB9"/>
    <w:rsid w:val="009A3EBA"/>
    <w:rsid w:val="009A7960"/>
    <w:rsid w:val="009C22EA"/>
    <w:rsid w:val="009D4CA6"/>
    <w:rsid w:val="009E4BB4"/>
    <w:rsid w:val="009E6088"/>
    <w:rsid w:val="009F4EC8"/>
    <w:rsid w:val="009F62FC"/>
    <w:rsid w:val="00A15F69"/>
    <w:rsid w:val="00A204C6"/>
    <w:rsid w:val="00A24238"/>
    <w:rsid w:val="00A25AD1"/>
    <w:rsid w:val="00A4089C"/>
    <w:rsid w:val="00A5316D"/>
    <w:rsid w:val="00A57F6E"/>
    <w:rsid w:val="00A6779F"/>
    <w:rsid w:val="00A74D50"/>
    <w:rsid w:val="00A776CD"/>
    <w:rsid w:val="00A80259"/>
    <w:rsid w:val="00A863A2"/>
    <w:rsid w:val="00AA66AF"/>
    <w:rsid w:val="00AA7333"/>
    <w:rsid w:val="00AA7D57"/>
    <w:rsid w:val="00AB3C3B"/>
    <w:rsid w:val="00AC20F3"/>
    <w:rsid w:val="00AE6DB6"/>
    <w:rsid w:val="00AE7A31"/>
    <w:rsid w:val="00B00723"/>
    <w:rsid w:val="00B07CDA"/>
    <w:rsid w:val="00B405A9"/>
    <w:rsid w:val="00B4231D"/>
    <w:rsid w:val="00B46D56"/>
    <w:rsid w:val="00B84FEE"/>
    <w:rsid w:val="00B92D63"/>
    <w:rsid w:val="00BA6CB5"/>
    <w:rsid w:val="00BB006F"/>
    <w:rsid w:val="00BB2BB3"/>
    <w:rsid w:val="00BB7FC3"/>
    <w:rsid w:val="00BD12EB"/>
    <w:rsid w:val="00BE4922"/>
    <w:rsid w:val="00C01364"/>
    <w:rsid w:val="00C01ADA"/>
    <w:rsid w:val="00C049BB"/>
    <w:rsid w:val="00C13554"/>
    <w:rsid w:val="00C239F3"/>
    <w:rsid w:val="00C3284B"/>
    <w:rsid w:val="00C32C78"/>
    <w:rsid w:val="00C856DA"/>
    <w:rsid w:val="00C9714C"/>
    <w:rsid w:val="00CA5E6B"/>
    <w:rsid w:val="00CB2319"/>
    <w:rsid w:val="00CD2568"/>
    <w:rsid w:val="00CD5C9A"/>
    <w:rsid w:val="00D07629"/>
    <w:rsid w:val="00D10309"/>
    <w:rsid w:val="00D13125"/>
    <w:rsid w:val="00D16F28"/>
    <w:rsid w:val="00D23CC5"/>
    <w:rsid w:val="00D25C9C"/>
    <w:rsid w:val="00D313B5"/>
    <w:rsid w:val="00D33F02"/>
    <w:rsid w:val="00D35091"/>
    <w:rsid w:val="00D35AA1"/>
    <w:rsid w:val="00D41154"/>
    <w:rsid w:val="00D7184C"/>
    <w:rsid w:val="00D7630C"/>
    <w:rsid w:val="00D84E3A"/>
    <w:rsid w:val="00D935CD"/>
    <w:rsid w:val="00DA3245"/>
    <w:rsid w:val="00DA3DBE"/>
    <w:rsid w:val="00DA77E0"/>
    <w:rsid w:val="00DB3D47"/>
    <w:rsid w:val="00DC28A2"/>
    <w:rsid w:val="00DC3165"/>
    <w:rsid w:val="00DD5167"/>
    <w:rsid w:val="00DE3477"/>
    <w:rsid w:val="00DE7BD5"/>
    <w:rsid w:val="00DF219D"/>
    <w:rsid w:val="00DF4541"/>
    <w:rsid w:val="00E06DB0"/>
    <w:rsid w:val="00E12B6F"/>
    <w:rsid w:val="00E143B2"/>
    <w:rsid w:val="00E418FC"/>
    <w:rsid w:val="00E6795C"/>
    <w:rsid w:val="00E81AD8"/>
    <w:rsid w:val="00E8424B"/>
    <w:rsid w:val="00E852EA"/>
    <w:rsid w:val="00EC6E58"/>
    <w:rsid w:val="00EE4B7A"/>
    <w:rsid w:val="00EE7CD1"/>
    <w:rsid w:val="00EF3C80"/>
    <w:rsid w:val="00EF452A"/>
    <w:rsid w:val="00F0398B"/>
    <w:rsid w:val="00F041EE"/>
    <w:rsid w:val="00F05EAD"/>
    <w:rsid w:val="00F07FB9"/>
    <w:rsid w:val="00F20BB4"/>
    <w:rsid w:val="00F22D49"/>
    <w:rsid w:val="00F24BBB"/>
    <w:rsid w:val="00F322BD"/>
    <w:rsid w:val="00F32DEE"/>
    <w:rsid w:val="00F33EE5"/>
    <w:rsid w:val="00F35F16"/>
    <w:rsid w:val="00F35F4A"/>
    <w:rsid w:val="00F40E66"/>
    <w:rsid w:val="00F60344"/>
    <w:rsid w:val="00F63E26"/>
    <w:rsid w:val="00F70782"/>
    <w:rsid w:val="00F71A2D"/>
    <w:rsid w:val="00F76763"/>
    <w:rsid w:val="00F77AC9"/>
    <w:rsid w:val="00F804B0"/>
    <w:rsid w:val="00F82500"/>
    <w:rsid w:val="00F84E44"/>
    <w:rsid w:val="00F93E8B"/>
    <w:rsid w:val="00FB6357"/>
    <w:rsid w:val="00FB7C74"/>
    <w:rsid w:val="00FC2CE2"/>
    <w:rsid w:val="00FC765B"/>
    <w:rsid w:val="00FD47EC"/>
    <w:rsid w:val="00FE3F56"/>
    <w:rsid w:val="00FF2B8A"/>
    <w:rsid w:val="00FF4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6133"/>
    <w:pPr>
      <w:keepNext/>
      <w:keepLines/>
      <w:spacing w:before="360" w:after="80" w:line="279" w:lineRule="auto"/>
      <w:outlineLvl w:val="0"/>
    </w:pPr>
    <w:rPr>
      <w:rFonts w:ascii="Times New Roman" w:eastAsiaTheme="majorEastAsia" w:hAnsi="Times New Roman" w:cstheme="majorBidi"/>
      <w:color w:val="000000" w:themeColor="text1"/>
      <w:sz w:val="24"/>
      <w:szCs w:val="40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6133"/>
    <w:pPr>
      <w:keepNext/>
      <w:keepLines/>
      <w:spacing w:before="160" w:after="80" w:line="27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6133"/>
    <w:pPr>
      <w:keepNext/>
      <w:keepLines/>
      <w:spacing w:before="160" w:after="80" w:line="279" w:lineRule="auto"/>
      <w:outlineLvl w:val="2"/>
    </w:pPr>
    <w:rPr>
      <w:rFonts w:eastAsiaTheme="majorEastAsia" w:cstheme="majorBidi"/>
      <w:color w:val="365F91" w:themeColor="accent1" w:themeShade="BF"/>
      <w:sz w:val="28"/>
      <w:szCs w:val="28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F6133"/>
    <w:pPr>
      <w:keepNext/>
      <w:keepLines/>
      <w:spacing w:before="80" w:after="40" w:line="279" w:lineRule="auto"/>
      <w:outlineLvl w:val="3"/>
    </w:pPr>
    <w:rPr>
      <w:rFonts w:eastAsiaTheme="majorEastAsia" w:cstheme="majorBidi"/>
      <w:i/>
      <w:iCs/>
      <w:color w:val="365F91" w:themeColor="accent1" w:themeShade="BF"/>
      <w:sz w:val="24"/>
      <w:szCs w:val="24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F6133"/>
    <w:pPr>
      <w:keepNext/>
      <w:keepLines/>
      <w:spacing w:before="80" w:after="40" w:line="279" w:lineRule="auto"/>
      <w:outlineLvl w:val="4"/>
    </w:pPr>
    <w:rPr>
      <w:rFonts w:eastAsiaTheme="majorEastAsia" w:cstheme="majorBidi"/>
      <w:color w:val="365F91" w:themeColor="accent1" w:themeShade="BF"/>
      <w:sz w:val="24"/>
      <w:szCs w:val="24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F6133"/>
    <w:pPr>
      <w:keepNext/>
      <w:keepLines/>
      <w:spacing w:before="40" w:after="0" w:line="279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F6133"/>
    <w:pPr>
      <w:keepNext/>
      <w:keepLines/>
      <w:spacing w:before="40" w:after="0" w:line="279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F6133"/>
    <w:pPr>
      <w:keepNext/>
      <w:keepLines/>
      <w:spacing w:after="0" w:line="279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F6133"/>
    <w:pPr>
      <w:keepNext/>
      <w:keepLines/>
      <w:spacing w:after="0" w:line="279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6133"/>
    <w:rPr>
      <w:rFonts w:ascii="Times New Roman" w:eastAsiaTheme="majorEastAsia" w:hAnsi="Times New Roman" w:cstheme="majorBidi"/>
      <w:color w:val="000000" w:themeColor="text1"/>
      <w:sz w:val="24"/>
      <w:szCs w:val="40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8F6133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8F6133"/>
    <w:rPr>
      <w:rFonts w:eastAsiaTheme="majorEastAsia" w:cstheme="majorBidi"/>
      <w:color w:val="365F91" w:themeColor="accent1" w:themeShade="BF"/>
      <w:sz w:val="28"/>
      <w:szCs w:val="28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8F6133"/>
    <w:rPr>
      <w:rFonts w:eastAsiaTheme="majorEastAsia" w:cstheme="majorBidi"/>
      <w:i/>
      <w:iCs/>
      <w:color w:val="365F91" w:themeColor="accent1" w:themeShade="BF"/>
      <w:sz w:val="24"/>
      <w:szCs w:val="24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8F6133"/>
    <w:rPr>
      <w:rFonts w:eastAsiaTheme="majorEastAsia" w:cstheme="majorBidi"/>
      <w:color w:val="365F91" w:themeColor="accent1" w:themeShade="BF"/>
      <w:sz w:val="24"/>
      <w:szCs w:val="24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rsid w:val="008F6133"/>
    <w:rPr>
      <w:rFonts w:eastAsiaTheme="majorEastAsia" w:cstheme="majorBidi"/>
      <w:i/>
      <w:iCs/>
      <w:color w:val="595959" w:themeColor="text1" w:themeTint="A6"/>
      <w:sz w:val="24"/>
      <w:szCs w:val="24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rsid w:val="008F6133"/>
    <w:rPr>
      <w:rFonts w:eastAsiaTheme="majorEastAsia" w:cstheme="majorBidi"/>
      <w:color w:val="595959" w:themeColor="text1" w:themeTint="A6"/>
      <w:sz w:val="24"/>
      <w:szCs w:val="24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rsid w:val="008F6133"/>
    <w:rPr>
      <w:rFonts w:eastAsiaTheme="majorEastAsia" w:cstheme="majorBidi"/>
      <w:i/>
      <w:iCs/>
      <w:color w:val="272727" w:themeColor="text1" w:themeTint="D8"/>
      <w:sz w:val="24"/>
      <w:szCs w:val="24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rsid w:val="008F6133"/>
    <w:rPr>
      <w:rFonts w:eastAsiaTheme="majorEastAsia" w:cstheme="majorBidi"/>
      <w:color w:val="272727" w:themeColor="text1" w:themeTint="D8"/>
      <w:sz w:val="24"/>
      <w:szCs w:val="24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8F61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8F61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8F613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8F61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6133"/>
    <w:pPr>
      <w:numPr>
        <w:ilvl w:val="1"/>
      </w:numPr>
      <w:spacing w:after="160" w:line="27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1">
    <w:name w:val="Subtitle Char1"/>
    <w:basedOn w:val="DefaultParagraphFont"/>
    <w:uiPriority w:val="11"/>
    <w:rsid w:val="008F613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F6133"/>
    <w:rPr>
      <w:i/>
      <w:iCs/>
      <w:color w:val="365F9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sid w:val="008F6133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8F6133"/>
    <w:pPr>
      <w:spacing w:before="160" w:after="160" w:line="279" w:lineRule="auto"/>
      <w:jc w:val="center"/>
    </w:pPr>
    <w:rPr>
      <w:i/>
      <w:iCs/>
      <w:color w:val="404040" w:themeColor="text1" w:themeTint="BF"/>
    </w:rPr>
  </w:style>
  <w:style w:type="character" w:customStyle="1" w:styleId="QuoteChar1">
    <w:name w:val="Quote Char1"/>
    <w:basedOn w:val="DefaultParagraphFont"/>
    <w:uiPriority w:val="29"/>
    <w:rsid w:val="008F6133"/>
    <w:rPr>
      <w:i/>
      <w:iCs/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613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613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9" w:lineRule="auto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1">
    <w:name w:val="Intense Quote Char1"/>
    <w:basedOn w:val="DefaultParagraphFont"/>
    <w:uiPriority w:val="30"/>
    <w:rsid w:val="008F6133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8F6133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8F6133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8F6133"/>
  </w:style>
  <w:style w:type="paragraph" w:styleId="Header">
    <w:name w:val="header"/>
    <w:basedOn w:val="Normal"/>
    <w:link w:val="HeaderChar"/>
    <w:uiPriority w:val="99"/>
    <w:unhideWhenUsed/>
    <w:rsid w:val="008F61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8F6133"/>
  </w:style>
  <w:style w:type="character" w:customStyle="1" w:styleId="FooterChar">
    <w:name w:val="Footer Char"/>
    <w:basedOn w:val="DefaultParagraphFont"/>
    <w:link w:val="Footer"/>
    <w:uiPriority w:val="99"/>
    <w:rsid w:val="008F6133"/>
  </w:style>
  <w:style w:type="paragraph" w:styleId="Footer">
    <w:name w:val="footer"/>
    <w:basedOn w:val="Normal"/>
    <w:link w:val="FooterChar"/>
    <w:uiPriority w:val="99"/>
    <w:unhideWhenUsed/>
    <w:rsid w:val="008F61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8F6133"/>
  </w:style>
  <w:style w:type="paragraph" w:customStyle="1" w:styleId="msonormal0">
    <w:name w:val="msonormal"/>
    <w:basedOn w:val="Normal"/>
    <w:rsid w:val="008F61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paragraph">
    <w:name w:val="paragraph"/>
    <w:basedOn w:val="Normal"/>
    <w:rsid w:val="008F61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textrun">
    <w:name w:val="textrun"/>
    <w:basedOn w:val="DefaultParagraphFont"/>
    <w:rsid w:val="008F6133"/>
  </w:style>
  <w:style w:type="character" w:customStyle="1" w:styleId="normaltextrun">
    <w:name w:val="normaltextrun"/>
    <w:basedOn w:val="DefaultParagraphFont"/>
    <w:rsid w:val="008F6133"/>
  </w:style>
  <w:style w:type="character" w:customStyle="1" w:styleId="eop">
    <w:name w:val="eop"/>
    <w:basedOn w:val="DefaultParagraphFont"/>
    <w:rsid w:val="008F6133"/>
  </w:style>
  <w:style w:type="character" w:styleId="Hyperlink">
    <w:name w:val="Hyperlink"/>
    <w:basedOn w:val="DefaultParagraphFont"/>
    <w:uiPriority w:val="99"/>
    <w:unhideWhenUsed/>
    <w:rsid w:val="008F6133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F6133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8F6133"/>
    <w:pPr>
      <w:spacing w:after="16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6133"/>
    <w:rPr>
      <w:rFonts w:eastAsiaTheme="minorEastAsia"/>
      <w:sz w:val="20"/>
      <w:szCs w:val="20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8F613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61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6133"/>
    <w:rPr>
      <w:rFonts w:eastAsiaTheme="minorEastAsia"/>
      <w:b/>
      <w:bCs/>
      <w:sz w:val="20"/>
      <w:szCs w:val="20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8F6133"/>
    <w:rPr>
      <w:color w:val="954F72"/>
      <w:u w:val="single"/>
    </w:rPr>
  </w:style>
  <w:style w:type="paragraph" w:customStyle="1" w:styleId="font5">
    <w:name w:val="font5"/>
    <w:basedOn w:val="Normal"/>
    <w:rsid w:val="008F613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GB" w:eastAsia="en-GB"/>
    </w:rPr>
  </w:style>
  <w:style w:type="paragraph" w:customStyle="1" w:styleId="font6">
    <w:name w:val="font6"/>
    <w:basedOn w:val="Normal"/>
    <w:rsid w:val="008F6133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val="en-GB" w:eastAsia="en-GB"/>
    </w:rPr>
  </w:style>
  <w:style w:type="paragraph" w:customStyle="1" w:styleId="font7">
    <w:name w:val="font7"/>
    <w:basedOn w:val="Normal"/>
    <w:rsid w:val="008F61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font8">
    <w:name w:val="font8"/>
    <w:basedOn w:val="Normal"/>
    <w:rsid w:val="008F61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GB" w:eastAsia="en-GB"/>
    </w:rPr>
  </w:style>
  <w:style w:type="paragraph" w:customStyle="1" w:styleId="xl65">
    <w:name w:val="xl65"/>
    <w:basedOn w:val="Normal"/>
    <w:rsid w:val="008F613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8F61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rsid w:val="008F61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8">
    <w:name w:val="xl68"/>
    <w:basedOn w:val="Normal"/>
    <w:rsid w:val="008F613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9">
    <w:name w:val="xl69"/>
    <w:basedOn w:val="Normal"/>
    <w:rsid w:val="008F613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0">
    <w:name w:val="xl70"/>
    <w:basedOn w:val="Normal"/>
    <w:rsid w:val="008F61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1">
    <w:name w:val="xl71"/>
    <w:basedOn w:val="Normal"/>
    <w:rsid w:val="008F613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2">
    <w:name w:val="xl72"/>
    <w:basedOn w:val="Normal"/>
    <w:rsid w:val="008F613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3">
    <w:name w:val="xl73"/>
    <w:basedOn w:val="Normal"/>
    <w:rsid w:val="008F613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4">
    <w:name w:val="xl74"/>
    <w:basedOn w:val="Normal"/>
    <w:rsid w:val="008F613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5">
    <w:name w:val="xl75"/>
    <w:basedOn w:val="Normal"/>
    <w:rsid w:val="008F613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6">
    <w:name w:val="xl76"/>
    <w:basedOn w:val="Normal"/>
    <w:rsid w:val="008F613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8F6133"/>
    <w:pPr>
      <w:spacing w:before="480" w:after="0" w:line="276" w:lineRule="auto"/>
      <w:outlineLvl w:val="9"/>
    </w:pPr>
    <w:rPr>
      <w:rFonts w:asciiTheme="majorHAnsi" w:hAnsiTheme="majorHAnsi"/>
      <w:b/>
      <w:bCs/>
      <w:color w:val="365F91" w:themeColor="accent1" w:themeShade="BF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8F6133"/>
    <w:pPr>
      <w:spacing w:before="120" w:after="0" w:line="279" w:lineRule="auto"/>
    </w:pPr>
    <w:rPr>
      <w:rFonts w:eastAsiaTheme="minorEastAsia"/>
      <w:b/>
      <w:bCs/>
      <w:i/>
      <w:iCs/>
      <w:sz w:val="24"/>
      <w:szCs w:val="24"/>
      <w:lang w:eastAsia="ja-JP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8F6133"/>
    <w:pPr>
      <w:spacing w:before="120" w:after="0" w:line="279" w:lineRule="auto"/>
      <w:ind w:left="240"/>
    </w:pPr>
    <w:rPr>
      <w:rFonts w:eastAsiaTheme="minorEastAsia"/>
      <w:b/>
      <w:bCs/>
      <w:lang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F6133"/>
    <w:pPr>
      <w:spacing w:after="0" w:line="279" w:lineRule="auto"/>
      <w:ind w:left="480"/>
    </w:pPr>
    <w:rPr>
      <w:rFonts w:eastAsiaTheme="minorEastAsia"/>
      <w:sz w:val="20"/>
      <w:szCs w:val="20"/>
      <w:lang w:eastAsia="ja-JP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F6133"/>
    <w:pPr>
      <w:spacing w:after="0" w:line="279" w:lineRule="auto"/>
      <w:ind w:left="720"/>
    </w:pPr>
    <w:rPr>
      <w:rFonts w:eastAsiaTheme="minorEastAsia"/>
      <w:sz w:val="20"/>
      <w:szCs w:val="20"/>
      <w:lang w:eastAsia="ja-JP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F6133"/>
    <w:pPr>
      <w:spacing w:after="0" w:line="279" w:lineRule="auto"/>
      <w:ind w:left="960"/>
    </w:pPr>
    <w:rPr>
      <w:rFonts w:eastAsiaTheme="minorEastAsia"/>
      <w:sz w:val="20"/>
      <w:szCs w:val="20"/>
      <w:lang w:eastAsia="ja-JP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F6133"/>
    <w:pPr>
      <w:spacing w:after="0" w:line="279" w:lineRule="auto"/>
      <w:ind w:left="1200"/>
    </w:pPr>
    <w:rPr>
      <w:rFonts w:eastAsiaTheme="minorEastAsia"/>
      <w:sz w:val="20"/>
      <w:szCs w:val="20"/>
      <w:lang w:eastAsia="ja-JP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F6133"/>
    <w:pPr>
      <w:spacing w:after="0" w:line="279" w:lineRule="auto"/>
      <w:ind w:left="1440"/>
    </w:pPr>
    <w:rPr>
      <w:rFonts w:eastAsiaTheme="minorEastAsia"/>
      <w:sz w:val="20"/>
      <w:szCs w:val="20"/>
      <w:lang w:eastAsia="ja-JP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F6133"/>
    <w:pPr>
      <w:spacing w:after="0" w:line="279" w:lineRule="auto"/>
      <w:ind w:left="1680"/>
    </w:pPr>
    <w:rPr>
      <w:rFonts w:eastAsiaTheme="minorEastAsia"/>
      <w:sz w:val="20"/>
      <w:szCs w:val="20"/>
      <w:lang w:eastAsia="ja-JP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F6133"/>
    <w:pPr>
      <w:spacing w:after="0" w:line="279" w:lineRule="auto"/>
      <w:ind w:left="1920"/>
    </w:pPr>
    <w:rPr>
      <w:rFonts w:eastAsiaTheme="minorEastAsia"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8F6133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F6133"/>
    <w:pPr>
      <w:spacing w:after="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F6133"/>
    <w:rPr>
      <w:rFonts w:eastAsiaTheme="minorEastAsia"/>
      <w:sz w:val="20"/>
      <w:szCs w:val="20"/>
      <w:lang w:eastAsia="ja-JP"/>
    </w:rPr>
  </w:style>
  <w:style w:type="character" w:styleId="FootnoteReference">
    <w:name w:val="footnote reference"/>
    <w:basedOn w:val="DefaultParagraphFont"/>
    <w:uiPriority w:val="99"/>
    <w:semiHidden/>
    <w:unhideWhenUsed/>
    <w:rsid w:val="008F6133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133"/>
    <w:pPr>
      <w:spacing w:after="0" w:line="240" w:lineRule="auto"/>
    </w:pPr>
    <w:rPr>
      <w:rFonts w:ascii="Tahoma" w:eastAsiaTheme="minorEastAsia" w:hAnsi="Tahoma" w:cs="Tahom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133"/>
    <w:rPr>
      <w:rFonts w:ascii="Tahoma" w:eastAsiaTheme="minorEastAsia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6133"/>
    <w:pPr>
      <w:keepNext/>
      <w:keepLines/>
      <w:spacing w:before="360" w:after="80" w:line="279" w:lineRule="auto"/>
      <w:outlineLvl w:val="0"/>
    </w:pPr>
    <w:rPr>
      <w:rFonts w:ascii="Times New Roman" w:eastAsiaTheme="majorEastAsia" w:hAnsi="Times New Roman" w:cstheme="majorBidi"/>
      <w:color w:val="000000" w:themeColor="text1"/>
      <w:sz w:val="24"/>
      <w:szCs w:val="40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6133"/>
    <w:pPr>
      <w:keepNext/>
      <w:keepLines/>
      <w:spacing w:before="160" w:after="80" w:line="27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6133"/>
    <w:pPr>
      <w:keepNext/>
      <w:keepLines/>
      <w:spacing w:before="160" w:after="80" w:line="279" w:lineRule="auto"/>
      <w:outlineLvl w:val="2"/>
    </w:pPr>
    <w:rPr>
      <w:rFonts w:eastAsiaTheme="majorEastAsia" w:cstheme="majorBidi"/>
      <w:color w:val="365F91" w:themeColor="accent1" w:themeShade="BF"/>
      <w:sz w:val="28"/>
      <w:szCs w:val="28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F6133"/>
    <w:pPr>
      <w:keepNext/>
      <w:keepLines/>
      <w:spacing w:before="80" w:after="40" w:line="279" w:lineRule="auto"/>
      <w:outlineLvl w:val="3"/>
    </w:pPr>
    <w:rPr>
      <w:rFonts w:eastAsiaTheme="majorEastAsia" w:cstheme="majorBidi"/>
      <w:i/>
      <w:iCs/>
      <w:color w:val="365F91" w:themeColor="accent1" w:themeShade="BF"/>
      <w:sz w:val="24"/>
      <w:szCs w:val="24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F6133"/>
    <w:pPr>
      <w:keepNext/>
      <w:keepLines/>
      <w:spacing w:before="80" w:after="40" w:line="279" w:lineRule="auto"/>
      <w:outlineLvl w:val="4"/>
    </w:pPr>
    <w:rPr>
      <w:rFonts w:eastAsiaTheme="majorEastAsia" w:cstheme="majorBidi"/>
      <w:color w:val="365F91" w:themeColor="accent1" w:themeShade="BF"/>
      <w:sz w:val="24"/>
      <w:szCs w:val="24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F6133"/>
    <w:pPr>
      <w:keepNext/>
      <w:keepLines/>
      <w:spacing w:before="40" w:after="0" w:line="279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F6133"/>
    <w:pPr>
      <w:keepNext/>
      <w:keepLines/>
      <w:spacing w:before="40" w:after="0" w:line="279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F6133"/>
    <w:pPr>
      <w:keepNext/>
      <w:keepLines/>
      <w:spacing w:after="0" w:line="279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F6133"/>
    <w:pPr>
      <w:keepNext/>
      <w:keepLines/>
      <w:spacing w:after="0" w:line="279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6133"/>
    <w:rPr>
      <w:rFonts w:ascii="Times New Roman" w:eastAsiaTheme="majorEastAsia" w:hAnsi="Times New Roman" w:cstheme="majorBidi"/>
      <w:color w:val="000000" w:themeColor="text1"/>
      <w:sz w:val="24"/>
      <w:szCs w:val="40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8F6133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8F6133"/>
    <w:rPr>
      <w:rFonts w:eastAsiaTheme="majorEastAsia" w:cstheme="majorBidi"/>
      <w:color w:val="365F91" w:themeColor="accent1" w:themeShade="BF"/>
      <w:sz w:val="28"/>
      <w:szCs w:val="28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8F6133"/>
    <w:rPr>
      <w:rFonts w:eastAsiaTheme="majorEastAsia" w:cstheme="majorBidi"/>
      <w:i/>
      <w:iCs/>
      <w:color w:val="365F91" w:themeColor="accent1" w:themeShade="BF"/>
      <w:sz w:val="24"/>
      <w:szCs w:val="24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8F6133"/>
    <w:rPr>
      <w:rFonts w:eastAsiaTheme="majorEastAsia" w:cstheme="majorBidi"/>
      <w:color w:val="365F91" w:themeColor="accent1" w:themeShade="BF"/>
      <w:sz w:val="24"/>
      <w:szCs w:val="24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rsid w:val="008F6133"/>
    <w:rPr>
      <w:rFonts w:eastAsiaTheme="majorEastAsia" w:cstheme="majorBidi"/>
      <w:i/>
      <w:iCs/>
      <w:color w:val="595959" w:themeColor="text1" w:themeTint="A6"/>
      <w:sz w:val="24"/>
      <w:szCs w:val="24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rsid w:val="008F6133"/>
    <w:rPr>
      <w:rFonts w:eastAsiaTheme="majorEastAsia" w:cstheme="majorBidi"/>
      <w:color w:val="595959" w:themeColor="text1" w:themeTint="A6"/>
      <w:sz w:val="24"/>
      <w:szCs w:val="24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rsid w:val="008F6133"/>
    <w:rPr>
      <w:rFonts w:eastAsiaTheme="majorEastAsia" w:cstheme="majorBidi"/>
      <w:i/>
      <w:iCs/>
      <w:color w:val="272727" w:themeColor="text1" w:themeTint="D8"/>
      <w:sz w:val="24"/>
      <w:szCs w:val="24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rsid w:val="008F6133"/>
    <w:rPr>
      <w:rFonts w:eastAsiaTheme="majorEastAsia" w:cstheme="majorBidi"/>
      <w:color w:val="272727" w:themeColor="text1" w:themeTint="D8"/>
      <w:sz w:val="24"/>
      <w:szCs w:val="24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8F61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8F61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8F613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8F61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6133"/>
    <w:pPr>
      <w:numPr>
        <w:ilvl w:val="1"/>
      </w:numPr>
      <w:spacing w:after="160" w:line="27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1">
    <w:name w:val="Subtitle Char1"/>
    <w:basedOn w:val="DefaultParagraphFont"/>
    <w:uiPriority w:val="11"/>
    <w:rsid w:val="008F613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F6133"/>
    <w:rPr>
      <w:i/>
      <w:iCs/>
      <w:color w:val="365F9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sid w:val="008F6133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8F6133"/>
    <w:pPr>
      <w:spacing w:before="160" w:after="160" w:line="279" w:lineRule="auto"/>
      <w:jc w:val="center"/>
    </w:pPr>
    <w:rPr>
      <w:i/>
      <w:iCs/>
      <w:color w:val="404040" w:themeColor="text1" w:themeTint="BF"/>
    </w:rPr>
  </w:style>
  <w:style w:type="character" w:customStyle="1" w:styleId="QuoteChar1">
    <w:name w:val="Quote Char1"/>
    <w:basedOn w:val="DefaultParagraphFont"/>
    <w:uiPriority w:val="29"/>
    <w:rsid w:val="008F6133"/>
    <w:rPr>
      <w:i/>
      <w:iCs/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613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613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9" w:lineRule="auto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1">
    <w:name w:val="Intense Quote Char1"/>
    <w:basedOn w:val="DefaultParagraphFont"/>
    <w:uiPriority w:val="30"/>
    <w:rsid w:val="008F6133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8F6133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8F6133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8F6133"/>
  </w:style>
  <w:style w:type="paragraph" w:styleId="Header">
    <w:name w:val="header"/>
    <w:basedOn w:val="Normal"/>
    <w:link w:val="HeaderChar"/>
    <w:uiPriority w:val="99"/>
    <w:unhideWhenUsed/>
    <w:rsid w:val="008F61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8F6133"/>
  </w:style>
  <w:style w:type="character" w:customStyle="1" w:styleId="FooterChar">
    <w:name w:val="Footer Char"/>
    <w:basedOn w:val="DefaultParagraphFont"/>
    <w:link w:val="Footer"/>
    <w:uiPriority w:val="99"/>
    <w:rsid w:val="008F6133"/>
  </w:style>
  <w:style w:type="paragraph" w:styleId="Footer">
    <w:name w:val="footer"/>
    <w:basedOn w:val="Normal"/>
    <w:link w:val="FooterChar"/>
    <w:uiPriority w:val="99"/>
    <w:unhideWhenUsed/>
    <w:rsid w:val="008F61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8F6133"/>
  </w:style>
  <w:style w:type="paragraph" w:customStyle="1" w:styleId="msonormal0">
    <w:name w:val="msonormal"/>
    <w:basedOn w:val="Normal"/>
    <w:rsid w:val="008F61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paragraph">
    <w:name w:val="paragraph"/>
    <w:basedOn w:val="Normal"/>
    <w:rsid w:val="008F61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textrun">
    <w:name w:val="textrun"/>
    <w:basedOn w:val="DefaultParagraphFont"/>
    <w:rsid w:val="008F6133"/>
  </w:style>
  <w:style w:type="character" w:customStyle="1" w:styleId="normaltextrun">
    <w:name w:val="normaltextrun"/>
    <w:basedOn w:val="DefaultParagraphFont"/>
    <w:rsid w:val="008F6133"/>
  </w:style>
  <w:style w:type="character" w:customStyle="1" w:styleId="eop">
    <w:name w:val="eop"/>
    <w:basedOn w:val="DefaultParagraphFont"/>
    <w:rsid w:val="008F6133"/>
  </w:style>
  <w:style w:type="character" w:styleId="Hyperlink">
    <w:name w:val="Hyperlink"/>
    <w:basedOn w:val="DefaultParagraphFont"/>
    <w:uiPriority w:val="99"/>
    <w:unhideWhenUsed/>
    <w:rsid w:val="008F6133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F6133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8F6133"/>
    <w:pPr>
      <w:spacing w:after="16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6133"/>
    <w:rPr>
      <w:rFonts w:eastAsiaTheme="minorEastAsia"/>
      <w:sz w:val="20"/>
      <w:szCs w:val="20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8F613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61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6133"/>
    <w:rPr>
      <w:rFonts w:eastAsiaTheme="minorEastAsia"/>
      <w:b/>
      <w:bCs/>
      <w:sz w:val="20"/>
      <w:szCs w:val="20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8F6133"/>
    <w:rPr>
      <w:color w:val="954F72"/>
      <w:u w:val="single"/>
    </w:rPr>
  </w:style>
  <w:style w:type="paragraph" w:customStyle="1" w:styleId="font5">
    <w:name w:val="font5"/>
    <w:basedOn w:val="Normal"/>
    <w:rsid w:val="008F613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GB" w:eastAsia="en-GB"/>
    </w:rPr>
  </w:style>
  <w:style w:type="paragraph" w:customStyle="1" w:styleId="font6">
    <w:name w:val="font6"/>
    <w:basedOn w:val="Normal"/>
    <w:rsid w:val="008F6133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val="en-GB" w:eastAsia="en-GB"/>
    </w:rPr>
  </w:style>
  <w:style w:type="paragraph" w:customStyle="1" w:styleId="font7">
    <w:name w:val="font7"/>
    <w:basedOn w:val="Normal"/>
    <w:rsid w:val="008F61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font8">
    <w:name w:val="font8"/>
    <w:basedOn w:val="Normal"/>
    <w:rsid w:val="008F61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GB" w:eastAsia="en-GB"/>
    </w:rPr>
  </w:style>
  <w:style w:type="paragraph" w:customStyle="1" w:styleId="xl65">
    <w:name w:val="xl65"/>
    <w:basedOn w:val="Normal"/>
    <w:rsid w:val="008F613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8F61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rsid w:val="008F61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8">
    <w:name w:val="xl68"/>
    <w:basedOn w:val="Normal"/>
    <w:rsid w:val="008F613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9">
    <w:name w:val="xl69"/>
    <w:basedOn w:val="Normal"/>
    <w:rsid w:val="008F613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0">
    <w:name w:val="xl70"/>
    <w:basedOn w:val="Normal"/>
    <w:rsid w:val="008F61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1">
    <w:name w:val="xl71"/>
    <w:basedOn w:val="Normal"/>
    <w:rsid w:val="008F613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2">
    <w:name w:val="xl72"/>
    <w:basedOn w:val="Normal"/>
    <w:rsid w:val="008F613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3">
    <w:name w:val="xl73"/>
    <w:basedOn w:val="Normal"/>
    <w:rsid w:val="008F613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4">
    <w:name w:val="xl74"/>
    <w:basedOn w:val="Normal"/>
    <w:rsid w:val="008F613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5">
    <w:name w:val="xl75"/>
    <w:basedOn w:val="Normal"/>
    <w:rsid w:val="008F613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6">
    <w:name w:val="xl76"/>
    <w:basedOn w:val="Normal"/>
    <w:rsid w:val="008F613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8F6133"/>
    <w:pPr>
      <w:spacing w:before="480" w:after="0" w:line="276" w:lineRule="auto"/>
      <w:outlineLvl w:val="9"/>
    </w:pPr>
    <w:rPr>
      <w:rFonts w:asciiTheme="majorHAnsi" w:hAnsiTheme="majorHAnsi"/>
      <w:b/>
      <w:bCs/>
      <w:color w:val="365F91" w:themeColor="accent1" w:themeShade="BF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8F6133"/>
    <w:pPr>
      <w:spacing w:before="120" w:after="0" w:line="279" w:lineRule="auto"/>
    </w:pPr>
    <w:rPr>
      <w:rFonts w:eastAsiaTheme="minorEastAsia"/>
      <w:b/>
      <w:bCs/>
      <w:i/>
      <w:iCs/>
      <w:sz w:val="24"/>
      <w:szCs w:val="24"/>
      <w:lang w:eastAsia="ja-JP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8F6133"/>
    <w:pPr>
      <w:spacing w:before="120" w:after="0" w:line="279" w:lineRule="auto"/>
      <w:ind w:left="240"/>
    </w:pPr>
    <w:rPr>
      <w:rFonts w:eastAsiaTheme="minorEastAsia"/>
      <w:b/>
      <w:bCs/>
      <w:lang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F6133"/>
    <w:pPr>
      <w:spacing w:after="0" w:line="279" w:lineRule="auto"/>
      <w:ind w:left="480"/>
    </w:pPr>
    <w:rPr>
      <w:rFonts w:eastAsiaTheme="minorEastAsia"/>
      <w:sz w:val="20"/>
      <w:szCs w:val="20"/>
      <w:lang w:eastAsia="ja-JP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F6133"/>
    <w:pPr>
      <w:spacing w:after="0" w:line="279" w:lineRule="auto"/>
      <w:ind w:left="720"/>
    </w:pPr>
    <w:rPr>
      <w:rFonts w:eastAsiaTheme="minorEastAsia"/>
      <w:sz w:val="20"/>
      <w:szCs w:val="20"/>
      <w:lang w:eastAsia="ja-JP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F6133"/>
    <w:pPr>
      <w:spacing w:after="0" w:line="279" w:lineRule="auto"/>
      <w:ind w:left="960"/>
    </w:pPr>
    <w:rPr>
      <w:rFonts w:eastAsiaTheme="minorEastAsia"/>
      <w:sz w:val="20"/>
      <w:szCs w:val="20"/>
      <w:lang w:eastAsia="ja-JP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F6133"/>
    <w:pPr>
      <w:spacing w:after="0" w:line="279" w:lineRule="auto"/>
      <w:ind w:left="1200"/>
    </w:pPr>
    <w:rPr>
      <w:rFonts w:eastAsiaTheme="minorEastAsia"/>
      <w:sz w:val="20"/>
      <w:szCs w:val="20"/>
      <w:lang w:eastAsia="ja-JP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F6133"/>
    <w:pPr>
      <w:spacing w:after="0" w:line="279" w:lineRule="auto"/>
      <w:ind w:left="1440"/>
    </w:pPr>
    <w:rPr>
      <w:rFonts w:eastAsiaTheme="minorEastAsia"/>
      <w:sz w:val="20"/>
      <w:szCs w:val="20"/>
      <w:lang w:eastAsia="ja-JP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F6133"/>
    <w:pPr>
      <w:spacing w:after="0" w:line="279" w:lineRule="auto"/>
      <w:ind w:left="1680"/>
    </w:pPr>
    <w:rPr>
      <w:rFonts w:eastAsiaTheme="minorEastAsia"/>
      <w:sz w:val="20"/>
      <w:szCs w:val="20"/>
      <w:lang w:eastAsia="ja-JP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F6133"/>
    <w:pPr>
      <w:spacing w:after="0" w:line="279" w:lineRule="auto"/>
      <w:ind w:left="1920"/>
    </w:pPr>
    <w:rPr>
      <w:rFonts w:eastAsiaTheme="minorEastAsia"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8F6133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F6133"/>
    <w:pPr>
      <w:spacing w:after="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F6133"/>
    <w:rPr>
      <w:rFonts w:eastAsiaTheme="minorEastAsia"/>
      <w:sz w:val="20"/>
      <w:szCs w:val="20"/>
      <w:lang w:eastAsia="ja-JP"/>
    </w:rPr>
  </w:style>
  <w:style w:type="character" w:styleId="FootnoteReference">
    <w:name w:val="footnote reference"/>
    <w:basedOn w:val="DefaultParagraphFont"/>
    <w:uiPriority w:val="99"/>
    <w:semiHidden/>
    <w:unhideWhenUsed/>
    <w:rsid w:val="008F6133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133"/>
    <w:pPr>
      <w:spacing w:after="0" w:line="240" w:lineRule="auto"/>
    </w:pPr>
    <w:rPr>
      <w:rFonts w:ascii="Tahoma" w:eastAsiaTheme="minorEastAsia" w:hAnsi="Tahoma" w:cs="Tahom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133"/>
    <w:rPr>
      <w:rFonts w:ascii="Tahoma" w:eastAsiaTheme="minorEastAsia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5637</Words>
  <Characters>32135</Characters>
  <Application>Microsoft Office Word</Application>
  <DocSecurity>0</DocSecurity>
  <Lines>267</Lines>
  <Paragraphs>75</Paragraphs>
  <ScaleCrop>false</ScaleCrop>
  <Company/>
  <LinksUpToDate>false</LinksUpToDate>
  <CharactersWithSpaces>37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lene Umbac</dc:creator>
  <cp:lastModifiedBy>Arlene Umbac</cp:lastModifiedBy>
  <cp:revision>1</cp:revision>
  <dcterms:created xsi:type="dcterms:W3CDTF">2025-08-25T07:00:00Z</dcterms:created>
  <dcterms:modified xsi:type="dcterms:W3CDTF">2025-08-25T07:01:00Z</dcterms:modified>
</cp:coreProperties>
</file>